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61" w:rsidRPr="007D0503" w:rsidRDefault="00F10161" w:rsidP="00F10161">
      <w:r w:rsidRPr="007D0503">
        <w:t xml:space="preserve">Appendix </w:t>
      </w:r>
      <w:r>
        <w:t>2</w:t>
      </w:r>
      <w:r w:rsidRPr="007D0503">
        <w:t xml:space="preserve"> – Disease Groups </w:t>
      </w:r>
      <w:r w:rsidR="007725A9">
        <w:t xml:space="preserve">and ICD (9 and 10) </w:t>
      </w:r>
      <w:r w:rsidRPr="007D0503">
        <w:t>Used for Calculati</w:t>
      </w:r>
      <w:r w:rsidR="007725A9">
        <w:t>ng</w:t>
      </w:r>
      <w:r w:rsidRPr="007D0503">
        <w:t xml:space="preserve"> Attributable Death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825"/>
        <w:gridCol w:w="1719"/>
        <w:gridCol w:w="1459"/>
      </w:tblGrid>
      <w:tr w:rsidR="00F10161" w:rsidRPr="007D0503" w:rsidTr="007725A9">
        <w:trPr>
          <w:trHeight w:val="288"/>
        </w:trPr>
        <w:tc>
          <w:tcPr>
            <w:tcW w:w="6825" w:type="dxa"/>
            <w:hideMark/>
          </w:tcPr>
          <w:p w:rsidR="00F10161" w:rsidRPr="007D0503" w:rsidRDefault="00F10161" w:rsidP="003577BF">
            <w:pPr>
              <w:rPr>
                <w:b/>
                <w:bCs/>
              </w:rPr>
            </w:pPr>
            <w:r w:rsidRPr="007D0503">
              <w:rPr>
                <w:b/>
                <w:bCs/>
              </w:rPr>
              <w:t>Causes of Death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pPr>
              <w:rPr>
                <w:b/>
                <w:bCs/>
              </w:rPr>
            </w:pPr>
            <w:r w:rsidRPr="007D0503">
              <w:rPr>
                <w:b/>
                <w:bCs/>
              </w:rPr>
              <w:t>ICD-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pPr>
              <w:rPr>
                <w:b/>
                <w:bCs/>
              </w:rPr>
            </w:pPr>
            <w:r w:rsidRPr="007D0503">
              <w:rPr>
                <w:b/>
                <w:bCs/>
              </w:rPr>
              <w:t>ICD-1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tuberculos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010-018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A15- A1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Lung Cancer (trachea, bronchus and lung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62-162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33-C349</w:t>
            </w:r>
          </w:p>
        </w:tc>
      </w:tr>
      <w:tr w:rsidR="00F10161" w:rsidRPr="007D0503" w:rsidTr="007725A9">
        <w:trPr>
          <w:trHeight w:val="5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ncer of the Bladd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88-188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670-C67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Breast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74-175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500-C50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Bowel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18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ncer Colorectal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3- 154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18- C20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Digestive Cancer (colorectal, stomach and esophagu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0,151,153,154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15-C2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alignant neoplasm of kidney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6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alignant neoplasm of the Kidney and Renal Pelv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890-1891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64-C6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alignant neoplasm of lip, oral cavity and pharynx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40-149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00-C1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Esophageal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0-150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1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Stomach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1-151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1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ncer of the Pancrea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7-157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2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ervical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53- C5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alignant neoplasm of uteru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5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alignant neoplasm of cervix and uteru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80-180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53- C5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cute myeloid leukemi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2050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92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Larynx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61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32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ncer of the Liv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55-1552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22-C22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ncer of the mouth and pharynx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40-149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04, C10-C1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Prostate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185-185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6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Non Hodgkin Lymphom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200, 202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C82-C85, C9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Selected other canc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210-23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D00-D48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irculatory system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 xml:space="preserve">390- 4599                                                                                                                                    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00-I9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ardiac arrhythmi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27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47-I4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Hemorrhagic infarction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31-432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61-I62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ortic Aneurysm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7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theroscleros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40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7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lastRenderedPageBreak/>
              <w:t>Ischemic Heart Diseas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 xml:space="preserve">410-4149                                                                                                                                    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200-I25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Other Heart Diseas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30-I5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4D523B">
            <w:r w:rsidRPr="007D0503">
              <w:t>Cerebrovascular diseases</w:t>
            </w:r>
            <w:bookmarkStart w:id="0" w:name="_GoBack"/>
            <w:bookmarkEnd w:id="0"/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30-438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60</w:t>
            </w:r>
            <w:r w:rsidR="007F2C05">
              <w:t>.</w:t>
            </w:r>
            <w:r w:rsidRPr="007D0503">
              <w:t>0-I69</w:t>
            </w:r>
            <w:r w:rsidR="007F2C05">
              <w:t>.</w:t>
            </w:r>
            <w:r w:rsidRPr="007D0503">
              <w:t>8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Hypertensive disease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01-405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10-I1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erebral Infarction - Myocardial Ischemic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34</w:t>
            </w:r>
          </w:p>
        </w:tc>
        <w:tc>
          <w:tcPr>
            <w:tcW w:w="1459" w:type="dxa"/>
            <w:noWrap/>
            <w:hideMark/>
          </w:tcPr>
          <w:p w:rsidR="00F10161" w:rsidRPr="007D0503" w:rsidRDefault="00F10161" w:rsidP="003577BF">
            <w:r w:rsidRPr="007D0503">
              <w:t>I63 (no I637)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Other Arterial Diseas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73- I74, I77- I78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Other cardiovascular disease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390-398, 415-429, 440-45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00-I09, I26-I52, I70-I7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Pneumonia and Influenz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80-488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J100-J18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Other acute lower respiratory infections and asthm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 xml:space="preserve"> 466 ,49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J20-J22, J4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hronic Obstructive Pulmonary Disease (COPD)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93- 496</w:t>
            </w:r>
          </w:p>
        </w:tc>
        <w:tc>
          <w:tcPr>
            <w:tcW w:w="1459" w:type="dxa"/>
            <w:noWrap/>
            <w:hideMark/>
          </w:tcPr>
          <w:p w:rsidR="00F10161" w:rsidRPr="007D0503" w:rsidRDefault="00F10161" w:rsidP="003577BF">
            <w:r w:rsidRPr="007D0503">
              <w:t>J4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diabetes mellitu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 xml:space="preserve">250-2509                                                                                                                                  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E10-E1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hronic hepat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140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7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esophageal varice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560-4562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8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Fetal alcohol syndrom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76071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Q860</w:t>
            </w:r>
          </w:p>
        </w:tc>
      </w:tr>
      <w:tr w:rsidR="00F10161" w:rsidRPr="007D0503" w:rsidTr="007725A9">
        <w:trPr>
          <w:trHeight w:val="636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Degeneration of nervous system due to alcohol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3575, 4255, 535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G312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Fetus and newborn affected by maternal use of alcohol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P04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-induced chronic pancreat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86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Bronchitis, Emphysem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90-492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J40- J4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Gastro-esophageal laceration hemorrhagic syndrome-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30.7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22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epilepsy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345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G4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cute pancreat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7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85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cute and chronic pancreat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70-5771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85, K860-K86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 abus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F10-F10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cardiomyopathy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255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42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ental and behavioral disorders due to use of alcohol dependence syndrom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F102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polyneuropathy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3575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G62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lastRenderedPageBreak/>
              <w:t>Alcohol-induced chronic pancreat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86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gastrit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35.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292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liver diseas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1.0-571.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700-K70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myopathy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359.4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G721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lcoholic psychos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 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Cirrhosis of the liver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1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703, K717, K7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Prematurity, low birth weight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765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P07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Portal hypertension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572.3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K76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psoriasi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696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L40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miscarriag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634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O03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Stroke, not specified as hemorrhage or infarction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36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6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supraventricular tachycardi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4278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I471</w:t>
            </w:r>
          </w:p>
        </w:tc>
      </w:tr>
      <w:tr w:rsidR="00F10161" w:rsidRPr="007D0503" w:rsidTr="007725A9">
        <w:trPr>
          <w:trHeight w:val="636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suicide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E950-E95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X60-X84, Y10-Y34 (no Y33.9)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ccidental poisoning by and exposure to alcohol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/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X45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Accidental drowning and submersion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E910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W65-W74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Intentional self-harm by smoke, fire and flame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E890-E89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X76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Injury by firearms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E9550-E9554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X73-X74</w:t>
            </w:r>
          </w:p>
        </w:tc>
      </w:tr>
      <w:tr w:rsidR="00F10161" w:rsidRPr="007D0503" w:rsidTr="007725A9">
        <w:trPr>
          <w:trHeight w:val="636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hypothermia</w:t>
            </w:r>
          </w:p>
        </w:tc>
        <w:tc>
          <w:tcPr>
            <w:tcW w:w="1719" w:type="dxa"/>
            <w:hideMark/>
          </w:tcPr>
          <w:p w:rsidR="00F10161" w:rsidRPr="007D0503" w:rsidRDefault="00F10161" w:rsidP="003577BF">
            <w:r w:rsidRPr="007D0503">
              <w:t>E9010, E9018, E9019</w:t>
            </w:r>
          </w:p>
        </w:tc>
        <w:tc>
          <w:tcPr>
            <w:tcW w:w="1459" w:type="dxa"/>
            <w:hideMark/>
          </w:tcPr>
          <w:p w:rsidR="00F10161" w:rsidRPr="007D0503" w:rsidRDefault="00F10161" w:rsidP="003577BF">
            <w:r w:rsidRPr="007D0503">
              <w:t>X31</w:t>
            </w:r>
          </w:p>
        </w:tc>
      </w:tr>
      <w:tr w:rsidR="00F10161" w:rsidRPr="007D0503" w:rsidTr="007725A9">
        <w:trPr>
          <w:trHeight w:val="432"/>
        </w:trPr>
        <w:tc>
          <w:tcPr>
            <w:tcW w:w="6825" w:type="dxa"/>
            <w:noWrap/>
            <w:hideMark/>
          </w:tcPr>
          <w:p w:rsidR="00F10161" w:rsidRPr="007D0503" w:rsidRDefault="00F10161" w:rsidP="007725A9">
            <w:r w:rsidRPr="007D0503">
              <w:t xml:space="preserve">Motor Vehicle Traffic </w:t>
            </w:r>
            <w:r w:rsidR="007725A9">
              <w:t>– Transport related Accident</w:t>
            </w:r>
          </w:p>
        </w:tc>
        <w:tc>
          <w:tcPr>
            <w:tcW w:w="1719" w:type="dxa"/>
            <w:hideMark/>
          </w:tcPr>
          <w:p w:rsidR="00F10161" w:rsidRPr="007D0503" w:rsidRDefault="007725A9" w:rsidP="003577BF">
            <w:r>
              <w:t xml:space="preserve"> </w:t>
            </w:r>
          </w:p>
        </w:tc>
        <w:tc>
          <w:tcPr>
            <w:tcW w:w="1459" w:type="dxa"/>
            <w:noWrap/>
            <w:hideMark/>
          </w:tcPr>
          <w:p w:rsidR="00F10161" w:rsidRPr="007D0503" w:rsidRDefault="00F10161" w:rsidP="007725A9">
            <w:r w:rsidRPr="007D0503">
              <w:t>V</w:t>
            </w:r>
            <w:r w:rsidR="007725A9">
              <w:t>01</w:t>
            </w:r>
            <w:r w:rsidRPr="007D0503">
              <w:t>- V</w:t>
            </w:r>
            <w:r w:rsidR="007725A9">
              <w:t>89</w:t>
            </w:r>
          </w:p>
        </w:tc>
      </w:tr>
      <w:tr w:rsidR="00F10161" w:rsidRPr="007D0503" w:rsidTr="007725A9">
        <w:trPr>
          <w:trHeight w:val="288"/>
        </w:trPr>
        <w:tc>
          <w:tcPr>
            <w:tcW w:w="6825" w:type="dxa"/>
            <w:noWrap/>
            <w:hideMark/>
          </w:tcPr>
          <w:p w:rsidR="00F10161" w:rsidRPr="007D0503" w:rsidRDefault="00F10161" w:rsidP="003577BF">
            <w:r w:rsidRPr="007D0503">
              <w:t>Falls, homicide, suicide, and death from other lesions</w:t>
            </w:r>
          </w:p>
        </w:tc>
        <w:tc>
          <w:tcPr>
            <w:tcW w:w="1719" w:type="dxa"/>
            <w:noWrap/>
            <w:hideMark/>
          </w:tcPr>
          <w:p w:rsidR="00F10161" w:rsidRPr="007D0503" w:rsidRDefault="007725A9" w:rsidP="003577BF">
            <w:r>
              <w:t xml:space="preserve"> </w:t>
            </w:r>
          </w:p>
        </w:tc>
        <w:tc>
          <w:tcPr>
            <w:tcW w:w="1459" w:type="dxa"/>
            <w:noWrap/>
            <w:hideMark/>
          </w:tcPr>
          <w:p w:rsidR="00F10161" w:rsidRPr="007D0503" w:rsidRDefault="007725A9" w:rsidP="007725A9">
            <w:r w:rsidRPr="007725A9">
              <w:t>W00-Y34</w:t>
            </w:r>
          </w:p>
        </w:tc>
      </w:tr>
    </w:tbl>
    <w:p w:rsidR="00F10161" w:rsidRDefault="007725A9" w:rsidP="007725A9">
      <w:r>
        <w:t xml:space="preserve"> </w:t>
      </w:r>
    </w:p>
    <w:p w:rsidR="00267E1A" w:rsidRPr="002D20C8" w:rsidRDefault="00267E1A">
      <w:pPr>
        <w:contextualSpacing/>
      </w:pPr>
    </w:p>
    <w:sectPr w:rsidR="00267E1A" w:rsidRPr="002D20C8" w:rsidSect="0004637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B9A" w:rsidRDefault="00FD5B9A" w:rsidP="00FD5B9A">
      <w:pPr>
        <w:spacing w:after="0" w:line="240" w:lineRule="auto"/>
      </w:pPr>
      <w:r>
        <w:separator/>
      </w:r>
    </w:p>
  </w:endnote>
  <w:endnote w:type="continuationSeparator" w:id="0">
    <w:p w:rsidR="00FD5B9A" w:rsidRDefault="00FD5B9A" w:rsidP="00FD5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B9A" w:rsidRDefault="00FD5B9A" w:rsidP="00FD5B9A">
      <w:pPr>
        <w:spacing w:after="0" w:line="240" w:lineRule="auto"/>
      </w:pPr>
      <w:r>
        <w:separator/>
      </w:r>
    </w:p>
  </w:footnote>
  <w:footnote w:type="continuationSeparator" w:id="0">
    <w:p w:rsidR="00FD5B9A" w:rsidRDefault="00FD5B9A" w:rsidP="00FD5B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B9A" w:rsidRDefault="00FD5B9A">
    <w:pPr>
      <w:pStyle w:val="Header"/>
    </w:pPr>
    <w:r w:rsidRPr="00FD5B9A">
      <w:t>A priority health index identifies the top six priority risk factors for non-communicable diseases in Brazilian cities</w:t>
    </w:r>
  </w:p>
  <w:p w:rsidR="00FD5B9A" w:rsidRDefault="00FD5B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4758C"/>
    <w:rsid w:val="00012D12"/>
    <w:rsid w:val="000146FF"/>
    <w:rsid w:val="0004637C"/>
    <w:rsid w:val="00122C90"/>
    <w:rsid w:val="001A0C1E"/>
    <w:rsid w:val="001E5A81"/>
    <w:rsid w:val="00213D80"/>
    <w:rsid w:val="00231D5C"/>
    <w:rsid w:val="00232568"/>
    <w:rsid w:val="00267E1A"/>
    <w:rsid w:val="00286ED5"/>
    <w:rsid w:val="002D20C8"/>
    <w:rsid w:val="004600CF"/>
    <w:rsid w:val="0048746E"/>
    <w:rsid w:val="004B1B47"/>
    <w:rsid w:val="004B2A7D"/>
    <w:rsid w:val="004D523B"/>
    <w:rsid w:val="004F311F"/>
    <w:rsid w:val="00536B8F"/>
    <w:rsid w:val="005D3585"/>
    <w:rsid w:val="006C4D73"/>
    <w:rsid w:val="007130CB"/>
    <w:rsid w:val="00763EFA"/>
    <w:rsid w:val="00770B07"/>
    <w:rsid w:val="007725A9"/>
    <w:rsid w:val="00792F90"/>
    <w:rsid w:val="007952EF"/>
    <w:rsid w:val="007B1CE2"/>
    <w:rsid w:val="007C12F9"/>
    <w:rsid w:val="007E5215"/>
    <w:rsid w:val="007F2C05"/>
    <w:rsid w:val="00837C77"/>
    <w:rsid w:val="009130AC"/>
    <w:rsid w:val="00914481"/>
    <w:rsid w:val="009659AA"/>
    <w:rsid w:val="00990844"/>
    <w:rsid w:val="00A62413"/>
    <w:rsid w:val="00AA35A5"/>
    <w:rsid w:val="00B21571"/>
    <w:rsid w:val="00B4695F"/>
    <w:rsid w:val="00BB45BD"/>
    <w:rsid w:val="00BF7789"/>
    <w:rsid w:val="00C40C82"/>
    <w:rsid w:val="00D33006"/>
    <w:rsid w:val="00D443B2"/>
    <w:rsid w:val="00D74D27"/>
    <w:rsid w:val="00E0596A"/>
    <w:rsid w:val="00E15963"/>
    <w:rsid w:val="00F10161"/>
    <w:rsid w:val="00F4758C"/>
    <w:rsid w:val="00FA1867"/>
    <w:rsid w:val="00FD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86ED5"/>
  </w:style>
  <w:style w:type="paragraph" w:styleId="Header">
    <w:name w:val="header"/>
    <w:basedOn w:val="Normal"/>
    <w:link w:val="HeaderChar"/>
    <w:uiPriority w:val="99"/>
    <w:unhideWhenUsed/>
    <w:rsid w:val="00286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ED5"/>
  </w:style>
  <w:style w:type="paragraph" w:styleId="Footer">
    <w:name w:val="footer"/>
    <w:basedOn w:val="Normal"/>
    <w:link w:val="FooterChar"/>
    <w:uiPriority w:val="99"/>
    <w:unhideWhenUsed/>
    <w:rsid w:val="00286ED5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86ED5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1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86ED5"/>
  </w:style>
  <w:style w:type="paragraph" w:styleId="Header">
    <w:name w:val="header"/>
    <w:basedOn w:val="Normal"/>
    <w:link w:val="HeaderChar"/>
    <w:uiPriority w:val="99"/>
    <w:unhideWhenUsed/>
    <w:rsid w:val="00286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ED5"/>
  </w:style>
  <w:style w:type="paragraph" w:styleId="Footer">
    <w:name w:val="footer"/>
    <w:basedOn w:val="Normal"/>
    <w:link w:val="FooterChar"/>
    <w:uiPriority w:val="99"/>
    <w:unhideWhenUsed/>
    <w:rsid w:val="00286ED5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86ED5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1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B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moes</dc:creator>
  <cp:lastModifiedBy>Real, Francis Frank</cp:lastModifiedBy>
  <cp:revision>4</cp:revision>
  <dcterms:created xsi:type="dcterms:W3CDTF">2015-04-10T21:25:00Z</dcterms:created>
  <dcterms:modified xsi:type="dcterms:W3CDTF">2015-05-08T13:52:00Z</dcterms:modified>
</cp:coreProperties>
</file>